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3655" w:rsidRDefault="00383655" w:rsidP="00383655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GB"/>
        </w:rPr>
        <w:drawing>
          <wp:inline distT="0" distB="0" distL="0" distR="0">
            <wp:extent cx="5267325" cy="3095625"/>
            <wp:effectExtent l="0" t="0" r="9525" b="9525"/>
            <wp:docPr id="1" name="Picture 1" descr="C:\Users\admin-pc\AppData\Local\Microsoft\Windows\INetCache\Content.Word\Rplot19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-pc\AppData\Local\Microsoft\Windows\INetCache\Content.Word\Rplot192.tif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09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83655" w:rsidRPr="00124BA4" w:rsidRDefault="00383655" w:rsidP="00383655">
      <w:pPr>
        <w:spacing w:before="24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AR</w:t>
      </w:r>
      <w:r w:rsidRPr="00124BA4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supplementation in germination medium promoted seed germination in </w:t>
      </w:r>
      <w:r w:rsidRPr="00124BA4">
        <w:rPr>
          <w:rFonts w:ascii="Times New Roman" w:hAnsi="Times New Roman" w:cs="Times New Roman"/>
          <w:b/>
          <w:i/>
          <w:sz w:val="24"/>
          <w:szCs w:val="24"/>
        </w:rPr>
        <w:t>Sapium sebiferum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383655" w:rsidRPr="005D300D" w:rsidRDefault="00383655" w:rsidP="003836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10884">
        <w:rPr>
          <w:rFonts w:ascii="Times New Roman" w:eastAsia="NOEGJ M+ Gulliver RM" w:hAnsi="Times New Roman" w:cs="Times New Roman"/>
          <w:sz w:val="24"/>
          <w:szCs w:val="24"/>
        </w:rPr>
        <w:t>For germination investigation, seeds were de</w:t>
      </w:r>
      <w:r>
        <w:rPr>
          <w:rFonts w:ascii="Times New Roman" w:eastAsia="NOEGJ M+ Gulliver RM" w:hAnsi="Times New Roman" w:cs="Times New Roman" w:hint="eastAsia"/>
          <w:sz w:val="24"/>
          <w:szCs w:val="24"/>
        </w:rPr>
        <w:t>-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coated with sharp scissors and sterilized by washing </w:t>
      </w:r>
      <w:r>
        <w:rPr>
          <w:rFonts w:ascii="Times New Roman" w:eastAsia="NOEGJ M+ Gulliver RM" w:hAnsi="Times New Roman" w:cs="Times New Roman" w:hint="eastAsia"/>
          <w:sz w:val="24"/>
          <w:szCs w:val="24"/>
        </w:rPr>
        <w:t>twice</w:t>
      </w:r>
      <w:r>
        <w:rPr>
          <w:rFonts w:ascii="Times New Roman" w:eastAsia="NOEGJ M+ Gulliver RM" w:hAnsi="Times New Roman" w:cs="Times New Roman"/>
          <w:sz w:val="24"/>
          <w:szCs w:val="24"/>
        </w:rPr>
        <w:t xml:space="preserve"> with 70% ethyl alcohol</w:t>
      </w:r>
      <w:r>
        <w:rPr>
          <w:rFonts w:ascii="Times New Roman" w:eastAsia="AdvOTea1a7398" w:hAnsi="Times New Roman" w:cs="Times New Roman"/>
          <w:sz w:val="24"/>
          <w:szCs w:val="24"/>
        </w:rPr>
        <w:t xml:space="preserve"> 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>for 30 seconds</w:t>
      </w:r>
      <w:r>
        <w:rPr>
          <w:rFonts w:ascii="Times New Roman" w:eastAsia="NOEGJ M+ Gulliver RM" w:hAnsi="Times New Roman" w:cs="Times New Roman"/>
          <w:sz w:val="24"/>
          <w:szCs w:val="24"/>
        </w:rPr>
        <w:t>,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followed by incubation in 20% Sodium hypochlorite</w:t>
      </w:r>
      <w:r>
        <w:rPr>
          <w:rFonts w:ascii="Times New Roman" w:eastAsia="NOEGJ M+ Gulliver RM" w:hAnsi="Times New Roman" w:cs="Times New Roman"/>
          <w:sz w:val="24"/>
          <w:szCs w:val="24"/>
        </w:rPr>
        <w:t xml:space="preserve"> 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for 10 minutes. After </w:t>
      </w:r>
      <w:r>
        <w:rPr>
          <w:rFonts w:ascii="Times New Roman" w:eastAsia="NOEGJ M+ Gulliver RM" w:hAnsi="Times New Roman" w:cs="Times New Roman"/>
          <w:sz w:val="24"/>
          <w:szCs w:val="24"/>
        </w:rPr>
        <w:t>that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>, seeds were washed three times with sterilized water and dried by blotting in sterilized filter papers.</w:t>
      </w:r>
      <w:r w:rsidRPr="00124BA4">
        <w:t xml:space="preserve"> </w:t>
      </w:r>
      <w:r>
        <w:rPr>
          <w:rFonts w:ascii="Times New Roman" w:eastAsia="NOEGJ M+ Gulliver RM" w:hAnsi="Times New Roman" w:cs="Times New Roman"/>
          <w:sz w:val="24"/>
          <w:szCs w:val="24"/>
        </w:rPr>
        <w:t xml:space="preserve">We supplemented 0 </w:t>
      </w:r>
      <w:proofErr w:type="spellStart"/>
      <w:r>
        <w:rPr>
          <w:rFonts w:ascii="Times New Roman" w:eastAsia="NOEGJ M+ Gulliver RM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NOEGJ M+ Gulliver RM" w:hAnsi="Times New Roman" w:cs="Times New Roman"/>
          <w:sz w:val="24"/>
          <w:szCs w:val="24"/>
        </w:rPr>
        <w:t xml:space="preserve">, 0.5 </w:t>
      </w:r>
      <w:proofErr w:type="spellStart"/>
      <w:r>
        <w:rPr>
          <w:rFonts w:ascii="Times New Roman" w:eastAsia="NOEGJ M+ Gulliver RM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NOEGJ M+ Gulliver RM" w:hAnsi="Times New Roman" w:cs="Times New Roman"/>
          <w:sz w:val="24"/>
          <w:szCs w:val="24"/>
        </w:rPr>
        <w:t xml:space="preserve">, 1 </w:t>
      </w:r>
      <w:proofErr w:type="spellStart"/>
      <w:r>
        <w:rPr>
          <w:rFonts w:ascii="Times New Roman" w:eastAsia="NOEGJ M+ Gulliver RM" w:hAnsi="Times New Roman" w:cs="Times New Roman"/>
          <w:sz w:val="24"/>
          <w:szCs w:val="24"/>
        </w:rPr>
        <w:t>nM</w:t>
      </w:r>
      <w:proofErr w:type="spellEnd"/>
      <w:r>
        <w:rPr>
          <w:rFonts w:ascii="Times New Roman" w:eastAsia="NOEGJ M+ Gulliver RM" w:hAnsi="Times New Roman" w:cs="Times New Roman"/>
          <w:sz w:val="24"/>
          <w:szCs w:val="24"/>
        </w:rPr>
        <w:t xml:space="preserve">, and 10 </w:t>
      </w:r>
      <w:proofErr w:type="spellStart"/>
      <w:r w:rsidRPr="00124BA4">
        <w:rPr>
          <w:rFonts w:ascii="Times New Roman" w:eastAsia="NOEGJ M+ Gulliver RM" w:hAnsi="Times New Roman" w:cs="Times New Roman"/>
          <w:sz w:val="24"/>
          <w:szCs w:val="24"/>
        </w:rPr>
        <w:t>nM</w:t>
      </w:r>
      <w:proofErr w:type="spellEnd"/>
      <w:r w:rsidRPr="00124BA4">
        <w:rPr>
          <w:rFonts w:ascii="Times New Roman" w:eastAsia="NOEGJ M+ Gulliver RM" w:hAnsi="Times New Roman" w:cs="Times New Roman"/>
          <w:sz w:val="24"/>
          <w:szCs w:val="24"/>
        </w:rPr>
        <w:t xml:space="preserve"> KAR1 in ½ MS medium. We found that 1nM KAR1 supplementation has promoted seed germination significantly, so we used this concentration in all of our experiments. 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seed </w:t>
      </w:r>
      <w:r>
        <w:rPr>
          <w:rFonts w:ascii="Times New Roman" w:eastAsia="NOEGJ M+ Gulliver RM" w:hAnsi="Times New Roman" w:cs="Times New Roman"/>
          <w:sz w:val="24"/>
          <w:szCs w:val="24"/>
        </w:rPr>
        <w:t>g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ermination test was </w:t>
      </w:r>
      <w:r>
        <w:rPr>
          <w:rFonts w:ascii="Times New Roman" w:eastAsia="NOEGJ M+ Gulliver RM" w:hAnsi="Times New Roman" w:cs="Times New Roman"/>
          <w:sz w:val="24"/>
          <w:szCs w:val="24"/>
        </w:rPr>
        <w:t>carried out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</w:t>
      </w:r>
      <w:r>
        <w:rPr>
          <w:rFonts w:ascii="Times New Roman" w:eastAsia="NOEGJ M+ Gulliver RM" w:hAnsi="Times New Roman" w:cs="Times New Roman"/>
          <w:sz w:val="24"/>
          <w:szCs w:val="24"/>
        </w:rPr>
        <w:t>in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five replic</w:t>
      </w:r>
      <w:r>
        <w:rPr>
          <w:rFonts w:ascii="Times New Roman" w:eastAsia="NOEGJ M+ Gulliver RM" w:hAnsi="Times New Roman" w:cs="Times New Roman"/>
          <w:sz w:val="24"/>
          <w:szCs w:val="24"/>
        </w:rPr>
        <w:t>ate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s </w:t>
      </w:r>
      <w:r>
        <w:rPr>
          <w:rFonts w:ascii="Times New Roman" w:eastAsia="NOEGJ M+ Gulliver RM" w:hAnsi="Times New Roman" w:cs="Times New Roman"/>
          <w:sz w:val="24"/>
          <w:szCs w:val="24"/>
        </w:rPr>
        <w:t>(Petri plates, 12 seeds in each plate)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108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NOEGJ M+ Gulliver RM" w:hAnsi="Times New Roman" w:cs="Times New Roman"/>
          <w:sz w:val="24"/>
          <w:szCs w:val="24"/>
        </w:rPr>
        <w:t>The p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>rot</w:t>
      </w:r>
      <w:r>
        <w:rPr>
          <w:rFonts w:ascii="Times New Roman" w:eastAsia="NOEGJ M+ Gulliver RM" w:hAnsi="Times New Roman" w:cs="Times New Roman"/>
          <w:sz w:val="24"/>
          <w:szCs w:val="24"/>
        </w:rPr>
        <w:t xml:space="preserve">rusion of radicle from </w:t>
      </w:r>
      <w:proofErr w:type="spellStart"/>
      <w:r>
        <w:rPr>
          <w:rFonts w:ascii="Times New Roman" w:eastAsia="NOEGJ M+ Gulliver RM" w:hAnsi="Times New Roman" w:cs="Times New Roman"/>
          <w:sz w:val="24"/>
          <w:szCs w:val="24"/>
        </w:rPr>
        <w:t>micropyle</w:t>
      </w:r>
      <w:proofErr w:type="spellEnd"/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was considered as the </w:t>
      </w:r>
      <w:r>
        <w:rPr>
          <w:rFonts w:ascii="Times New Roman" w:eastAsia="NOEGJ M+ Gulliver RM" w:hAnsi="Times New Roman" w:cs="Times New Roman"/>
          <w:sz w:val="24"/>
          <w:szCs w:val="24"/>
        </w:rPr>
        <w:t>criterion</w:t>
      </w:r>
      <w:r w:rsidRPr="00F10884">
        <w:rPr>
          <w:rFonts w:ascii="Times New Roman" w:eastAsia="NOEGJ M+ Gulliver RM" w:hAnsi="Times New Roman" w:cs="Times New Roman"/>
          <w:sz w:val="24"/>
          <w:szCs w:val="24"/>
        </w:rPr>
        <w:t xml:space="preserve"> of seed germination. Germination data </w:t>
      </w:r>
      <w:r w:rsidRPr="005D300D">
        <w:rPr>
          <w:rFonts w:ascii="Times New Roman" w:hAnsi="Times New Roman" w:cs="Times New Roman"/>
          <w:noProof/>
          <w:sz w:val="24"/>
          <w:szCs w:val="24"/>
          <w:lang w:val="en-GB"/>
        </w:rPr>
        <w:t>were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 collected 12 days after seed germination and </w:t>
      </w:r>
      <w:r w:rsidRPr="005D300D">
        <w:rPr>
          <w:rFonts w:ascii="Times New Roman" w:hAnsi="Times New Roman" w:cs="Times New Roman"/>
          <w:noProof/>
          <w:sz w:val="24"/>
          <w:szCs w:val="24"/>
          <w:lang w:val="en-GB"/>
        </w:rPr>
        <w:t>analysed by one-way ANOVA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M</w:t>
      </w:r>
      <w:r w:rsidRPr="005D300D">
        <w:rPr>
          <w:rFonts w:ascii="Times New Roman" w:hAnsi="Times New Roman" w:cs="Times New Roman"/>
          <w:sz w:val="24"/>
          <w:szCs w:val="24"/>
          <w:lang w:val="en-GB"/>
        </w:rPr>
        <w:t xml:space="preserve">ultiple comparisons </w:t>
      </w:r>
      <w:r w:rsidRPr="005D300D">
        <w:rPr>
          <w:rFonts w:ascii="Times New Roman" w:hAnsi="Times New Roman" w:cs="Times New Roman"/>
          <w:noProof/>
          <w:sz w:val="24"/>
          <w:szCs w:val="24"/>
          <w:lang w:val="en-GB"/>
        </w:rPr>
        <w:t>were made</w:t>
      </w:r>
      <w:r w:rsidRPr="005D300D">
        <w:rPr>
          <w:rFonts w:ascii="Times New Roman" w:hAnsi="Times New Roman" w:cs="Times New Roman"/>
          <w:sz w:val="24"/>
          <w:szCs w:val="24"/>
          <w:lang w:val="en-GB"/>
        </w:rPr>
        <w:t xml:space="preserve"> by HSD Tuckey’s test at </w:t>
      </w:r>
      <w:r w:rsidRPr="005D300D">
        <w:rPr>
          <w:rFonts w:ascii="Times New Roman" w:hAnsi="Times New Roman" w:cs="Times New Roman"/>
          <w:i/>
          <w:sz w:val="24"/>
          <w:szCs w:val="24"/>
          <w:lang w:val="en-GB"/>
        </w:rPr>
        <w:t>P&lt;0.05</w:t>
      </w:r>
      <w:r w:rsidRPr="005D300D">
        <w:rPr>
          <w:rFonts w:ascii="Times New Roman" w:hAnsi="Times New Roman" w:cs="Times New Roman"/>
          <w:sz w:val="24"/>
          <w:szCs w:val="24"/>
          <w:lang w:val="en-GB"/>
        </w:rPr>
        <w:t xml:space="preserve"> significant level (n=5). </w:t>
      </w:r>
    </w:p>
    <w:p w:rsidR="00383655" w:rsidRPr="00124BA4" w:rsidRDefault="00383655" w:rsidP="00383655">
      <w:pPr>
        <w:spacing w:before="240" w:line="480" w:lineRule="auto"/>
        <w:jc w:val="both"/>
        <w:rPr>
          <w:rFonts w:ascii="Times New Roman" w:eastAsia="NOEGJ M+ Gulliver RM" w:hAnsi="Times New Roman" w:cs="Times New Roman"/>
          <w:b/>
          <w:sz w:val="24"/>
          <w:szCs w:val="24"/>
          <w:lang w:val="en-GB"/>
        </w:rPr>
      </w:pPr>
    </w:p>
    <w:p w:rsidR="00FA08E2" w:rsidRPr="00383655" w:rsidRDefault="00383655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383655">
        <w:rPr>
          <w:rFonts w:ascii="Times New Roman" w:hAnsi="Times New Roman" w:cs="Times New Roman"/>
          <w:b/>
          <w:sz w:val="28"/>
          <w:szCs w:val="28"/>
          <w:lang w:val="en-GB"/>
        </w:rPr>
        <w:t>List of genes with mRNA sequences</w:t>
      </w:r>
    </w:p>
    <w:p w:rsidR="00105CD5" w:rsidRPr="00105CD5" w:rsidRDefault="00105CD5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105CD5">
        <w:rPr>
          <w:rFonts w:ascii="Times New Roman" w:hAnsi="Times New Roman" w:cs="Times New Roman"/>
          <w:b/>
          <w:i/>
          <w:sz w:val="24"/>
          <w:szCs w:val="24"/>
        </w:rPr>
        <w:t>SsKAI2</w:t>
      </w:r>
    </w:p>
    <w:p w:rsidR="00105CD5" w:rsidRPr="00105CD5" w:rsidRDefault="00105CD5" w:rsidP="00105CD5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TTTTAATTCTTCATGCATATTGCAGAATACTCTTATTCATCTATATAGTTGACATTAAAGGCAGACACAAATGATTTTATAGTCACACAATTTTACTCCATTAGCTTGATAGCTTCCATAATCCTAATTAACAATTTATGTAGTTCCATTAAGGAATTAATAACCTAATAAGCACACACAAATTGACCATAGTAAATATAAAATCCAATACTAAATCAAGTGGCAATATCGTGTCGTATGTGTCTAAGAAGAGCCGGAATCCAAATATCTGGCGAGCTCAATTGCGGCAAGTGACCATCCGTCGGTATTATTTCTACAATAGACTCACCACCAAGGTGCTTATGCAAATATTCAGACACAACTACTGGCACAGCTAAGTCCGTAGAACTTTGCAGAATATGACAAGGCACTATCACCAGATGGAGAATTTGTCGCATATCTGTTTGAAATATAGTTTGTGCCACAGATAAGGCTATGTCTGGTCTCATATTAAAGAGAGTGCGGCTGAATTCTTGAACCACCACTGAATCCATATCTCCACCCACCATCAACGGCGCAAACCCTGCGCACCAAGCCTTGTAATTCGATTGCATTGCATCAAATAGTTGGTTTAGATCTTCTTTCTCAAATCCTCCATAGTAATCCACATCGTTCAAATACCTTGGGGAACCAGAGAGCATGATGATTTTGGAGAAAAGATCTGGGCGAGATATGGAGGCAATAGCACCAACCATAGCAGAAACAGAATGACCCACAAAAATACATGATTCAATTTGCAATTCATCCAAAATGGCAAGCAAATCATAAGCAAATCCTTCAAGACTGGCATATCTCTCGAAATCAAAGTAATCTGGGTTAGTAGTACCAGCACCCATATTATCAAACAAGACAACCTTAAAATCATCAACAAGATGAGGGACAAGGTGTTTCCACACAGACTGATCAGTACCAAACCCATGAGCGAGGACCAAGACCTGAGCACCAGTGCCCAAAATCTTGAGGTTATGAGCTTCTTCTACTATACCCATTTCTTGTTTATGGATTTCTCGATTTTGGTCCAAGTTAGTTTCTTGGATTGCGGGGGAATTAGGGGATTTAATAGTATGAAAAAGTGGACTTTCTTTTGGCTGCTAATGTTATTGTGGACGCAAAGGGTGTCGACGGGGGATGATAAGAGATCG</w:t>
      </w:r>
    </w:p>
    <w:p w:rsidR="00105CD5" w:rsidRPr="00105CD5" w:rsidRDefault="00105CD5">
      <w:pPr>
        <w:rPr>
          <w:rFonts w:ascii="Times New Roman" w:hAnsi="Times New Roman" w:cs="Times New Roman"/>
          <w:sz w:val="24"/>
          <w:szCs w:val="24"/>
        </w:rPr>
      </w:pPr>
    </w:p>
    <w:p w:rsidR="00B321BF" w:rsidRPr="00C916BD" w:rsidRDefault="0073546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</w:t>
      </w:r>
      <w:r w:rsidR="00B321BF" w:rsidRPr="0073546A">
        <w:rPr>
          <w:rFonts w:ascii="Times New Roman" w:hAnsi="Times New Roman" w:cs="Times New Roman"/>
          <w:b/>
          <w:i/>
          <w:sz w:val="24"/>
          <w:szCs w:val="24"/>
        </w:rPr>
        <w:t>sKUF1</w:t>
      </w:r>
    </w:p>
    <w:p w:rsidR="00B321BF" w:rsidRPr="00105CD5" w:rsidRDefault="00B321BF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TATACCTATCATGTATCAACGTCCAGTTCAAATAAATAAATAATATTGAAATGTCAACACTAAAGTATTAGGAGAAAAAAAAAATTGATGTAGCTAAGCCCGCACCACATCTTATATAAGCCAATTATTGCCGTGCCGGATTCATCCTCGGCAATATATGAACTGCCACCGCTTCAAATCCCGGTGGCATTTCAACAGTCCGCAGCCTCACCGGCTGTGCCACCACATCCACCACCACAATCTGACCACCGTTGCTGCCACCGCAAACGACGCAAACTCTACCACCACCTACAGCAATCTGCTGTGCTCCTATAAGCCTGTCAGATTGCATTATAGTGTCCCAATCGTCCCTTTTTGGGTCGTACTCCTTAAGTGCACCTTTGCCTTCATCCACCACATACAAAGCCTCCTCATCCATGGCGGCCGCCGGCCCTTTCCACCCATTGAGCATCCCTTCCGGCATATCCTCCCAATCTTCCTTTTTAGCGTCGTAGACCAACCCAACTTTCGCTGCGTCTCCTTTAACATTCACCATACATAGTTTCCCTCTCCATGCTACTGCATCAATGGCCTCCCTGCAAA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ATTTTCCATCTTTAAGCCCTTTGACCTTCTCCCAGTTGCATTGGCAACCCTTGTTTCTGCTCGTCAAGCAATGATTTTTATGACGAACAAAGTCCCATTTCTCCACTAATTTAGCCACATCCGCCGAGAACTGAGACCCGATTCCACTCGCCGAGTAAATGGCGCCGTTTATTACTCCGGCAGCGCACCAACGGCGGGGAGTGTCGAGGGGAGGCCCAAAACCCCATTTGCTGGAAAGGGGATTGAAAATGAGAGGGCGAGAAAGGGCCGGGGAAAAATTGTCAGTGGTGGCAGCGAGAATAATTAGATGACCGGAAACACAAACAGATTGGATAGGTAGGTGACGGAAAATGAAGGATGGGTGGCGGAGGATAAGGCGGAGAGGAGGGTCTGGTGGCGGAGGAGGAAGAGGGTCCCACCTTGAGGATATAGGATCAAAAGAGAAAAATTGAATTGAATTATCAGTGTTTGTGGAGGATAAAACTATGTATAGAGAAAGAAAAGGACGGAAAGAAGGGGAATAGATTAAACGCCGCCATGAATGGCAAACGGAGTAAAGTAAAGATGGAGGAACAAGAGAGAGGCAAAGCTGAGCTACATGGTTTGGCAAGCCTGGTATAAGATCGGAGTGCTCCTCCTGCAACCGTTGGCGGTGGTCGGGGGTTGATCTTTGGCGTTTGGAGGTGGTCACAACGATGGTTTCCGTGGCCGTAGTCCGGATGGAATTTGCCATATGGCTAGAGAGGAAAGAAAATCAAGAAAAGAGGGAAGAGTACAAATATGGACATGTTCTTGTTTTTTCTTGTTTCTTGTCCTTTTTTTTGTTTTTTTTTTTCTAGTTTTCTGGGATTTAAAGATAAGGACTTGTGGATGAAATAATATTTAAATATTAGTCTATGTCAGATCTTGTAATAAA</w:t>
      </w:r>
    </w:p>
    <w:p w:rsidR="00C916BD" w:rsidRDefault="00C916B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321BF" w:rsidRPr="0073546A" w:rsidRDefault="00B321B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DLK2</w:t>
      </w:r>
    </w:p>
    <w:p w:rsidR="00B321BF" w:rsidRDefault="00B321BF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GTAAAACATATGCAATTTTGAAATAAATATATTGATTTAAAGCTAGAATAGAAACACTGTCCCTTATCAAATTATGAACACACAAACACTGTCCTAACGGACATTTATTTTTTACCATAATTTCCTGTCCACCAAAAAAAAAAAACTAATATTTATAAGCCAAAGAAATGGAATTCAAGACGAAAGGCCAAGAACTGCATAAAACACATCAAGCAGCTGCTGAGGTGCAGTTAAGTGAGGGAAGTGGCCATTAGTGTCGATAATCTCCACCGTTGATTTCCCTCTGATCTTTTCCTGCATGTAATATGCAACTGAATCGGGAACAACTATGTCGCTAGTTGTCTGAACTATAGTGCAAGGAGTTGTAACCTTGTCAAGAATTTCCCTTTCGTCGCTGTAAAACACAGTTTTTGCCGTAGTTAAGGCTACTTCTGGCCTCATATTAGCCAAACTTTTCGCAAATTTATCTACTGAAGGAGGATCCTTTGCACCCACAGCAAGAGACGCAAAAACTGGAGCCCAGTTGTGGAAATTTGATTCTATGCTCGAGATAATATCGTCGACCTCATATTTCTTAAACCCTCCTTCGTAGTCATCTGTGTTTATGTACCTGGGAGAAGCTCCAATGAGGATGAGCCTCTTAAAAAGCTCAGGTCGTTTAATGGAAGCAATGCAGCCAATCATGCCAGACATAGAGTGGCCAACAAAAACAGAAGATGATTTGAGGCTCAACTCATCTAAGAGACAAATTAAATCATCTGCAAAACCTTGATAGGATGAATACTTATCAGGGTCAAATAGTTGTTGACCTTTAACAGCACCTGAAAAGCTCCAGTCAAAAACAATAACCCTGAAATGTTTAGCCAATTCTGGAATAATATAATCCCAAGCAGATTGATCTCCTCCATATCCATGAGCAAGAACTATGGCCTCGCTACCATCTCCTACGATTCTTGCGTTCATGGCTCTTGAAAGACCATTTTCAAGCATCACCATGCTTGTATATTTTGTGAAGAAACAGTAGGGGAAAAGAAAGCTAGAGAGCAA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ATTAAAGAGCCAGAGAGAGATACCAGATATGGGTTTGCAGAATAATATGAGGAGA</w:t>
      </w:r>
    </w:p>
    <w:p w:rsidR="00273146" w:rsidRDefault="00273146" w:rsidP="0073546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273146" w:rsidRDefault="00273146" w:rsidP="0073546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sMAX2</w:t>
      </w:r>
    </w:p>
    <w:p w:rsidR="00273146" w:rsidRPr="00273146" w:rsidRDefault="00273146" w:rsidP="0073546A">
      <w:pPr>
        <w:rPr>
          <w:rFonts w:ascii="Times New Roman" w:hAnsi="Times New Roman" w:cs="Times New Roman"/>
          <w:sz w:val="24"/>
          <w:szCs w:val="24"/>
        </w:rPr>
      </w:pPr>
      <w:r w:rsidRPr="00273146">
        <w:rPr>
          <w:rFonts w:ascii="Times New Roman" w:hAnsi="Times New Roman" w:cs="Times New Roman"/>
          <w:sz w:val="24"/>
          <w:szCs w:val="24"/>
        </w:rPr>
        <w:t>ATGGCCGCACCAACCGCCGCAACCACCATCCACGACCTCCCCGACGTTATTTTGTCTAATGTTATTGCTTCCATTTCAGATACTCGAACCAGAAACTCAATTTCTCTGGTTAGCCGGAAATTTCTCACTCTTGAAAGAGCTACTCGCACTAACCTCACTCTCCGTGGCAATTCAAGGGACCTTTACATGATTCCTACTTGTTTCAGATCTGTCACTCATCTTGATCTCTCTTTGCTCTCTCCATGGGGTCATTATTTTCTCTCTTCTTCTCACCCCTCTGATCCTCTCCTCCTCGCCCACCGCCTCGCTGTGGCGTTTCCTCTTGTTACTTCTCTCACCCTCTATTGCCGCTCTCCTTCCACTCTCCAGATCCTCCTTCCACGGTGGCCGATGTTGACTTGTATGAAGCTAATTCGGTGGCATCAGCGTCCGTCTTCGTCTCATCTCGGGGCTGATTTTATTCCTTTGCTCGAGCAATGTCAGTTGCTCACTTGTCTCGATCTCTCGAATTTCTATTACTGGACGGAGGATTTGCCTCCTGTTCTTCAAGCTTATCCTGATGTATCGAAATCATTGACTTGCTTGGATCTCCTCACTGTTTCGCTAACTGATGGATTTAAGGCAGATGAGATTCGAACAATCACTGCCGCTTGTTCAAATCTCAGGAAGTTTCTTGTTGCTTGTATGTTCGATCCGAGTTATCTTGGATTTGTAGGAGACGAGACGTTGCTTGCTATTGCTGCGAATTGTCCCAGGTTATCGGTTCTTCATCTGGTAGATACGGCGTCGTTGGGGAGCACGAGGAATGATCCTGAAGACGAAGGGTTAACTGGGGAGGATGCTAGGGTTACAGTTGCTGGATTAGTTGATTTTTTCTCTGGCCTTCCGTTGCTGGAAGAGTTGTTTTTTTGTGTTTGTAAAAGTGTTAGAGATACTTCTGTGGCTCTTGAAGCGCTTAATTCTCGGTGTCCGAAGCTCAAAGTGCTCAAGTTAGGGCAGTTCCACGGCATTTGTATGGCTGTTGAGTCGCAGCTCGATGGGGTTGCTTTGTGTTCGGGGCTGAGATCTTTGTCCATTACCAAGTCCGCGGATTTGACGGATATGGGTTTGATTGAGATTGGTAGAGGATGTTGTAAACTTGCGAAGTTTGAAGTTGAAGGTTGCAAGAAGATTACTATGAAGGGGATGAGGACAATGGCTTGTTTGCTTCACAAGACTCTGGTTGAGGTCAAGATCTCTGCTTGTAAGAATCTCAATGCTGTAGCGTCTTTGCAAGCTTTGGAGCCTATTCGTCACCAGATTGAGTCTCTTCATATCGATTGTATTTGGAATGCTGTGCAACAAGAGGAAAATTATGCTGCTTATCATTGTTTCGATCTCAATGAAGACCTCTTTGAAGGTGCTCAAGATGAGTATTGCAACAAGAGTAAGAGAATTAAGTATTCAGATGAAGCTTGTTTTATGCAAAGCAATGGGGATGGATTTTGGAGCAAGTCCTGGGATAAACTTAGAGTTCTCTCAATCTGGATTGCTGTAGGTGAGCTTCTAACTCCATTGCCAATGGCTGGCCTCCAGGATTGTCCTCGTTTGGAGGAGATTCGGATACAGGTTGAAGGGGATTGCAGGGGCCGGCATAAACCATCACAGCCTGCATTTGGATTGAGCTGCCTTGCACATTATCCTTGTTTGTCAAAGATGCAGTTGAATTGTAGTGACACAATAGGTTTTGCTTTAACTGCCCCCTCTGGACAAATGGATTTGAGCCTGTGGGAGAGGTTTTTCTTGAATGGAATAGGGAATTTGAATCTCAACGAGCTTGATTATTGGCCACCACAAGACCGGGATGTTAACCAGAGGAGTTTATCACTTCCAGGAGCTGGGTTGCTTGCACAATGTCTTTCACTAAGAAAGCTCTTTATACATGGAACAGCACATGAGCATTTCATGATGTTTCTTCTCCGA</w:t>
      </w:r>
      <w:r w:rsidRPr="00273146">
        <w:rPr>
          <w:rFonts w:ascii="Times New Roman" w:hAnsi="Times New Roman" w:cs="Times New Roman"/>
          <w:sz w:val="24"/>
          <w:szCs w:val="24"/>
        </w:rPr>
        <w:lastRenderedPageBreak/>
        <w:t>ATTCCTAACCTGAGGGATGTGCAACTTAGGGAAGACTACTATCCCGCACCAGAGAATGATATGAGCACTGAGATGAGAGTGGGATCATGCAGTCGGTTCGAAGATGCCTTGAACGGGCGCCAAATTCTGGACTGA</w:t>
      </w:r>
    </w:p>
    <w:p w:rsidR="0073546A" w:rsidRDefault="00273146" w:rsidP="0073546A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sSMAX1</w:t>
      </w:r>
    </w:p>
    <w:p w:rsidR="00273146" w:rsidRPr="00273146" w:rsidRDefault="00273146" w:rsidP="0073546A">
      <w:pPr>
        <w:rPr>
          <w:rFonts w:ascii="Times New Roman" w:hAnsi="Times New Roman" w:cs="Times New Roman"/>
          <w:sz w:val="24"/>
          <w:szCs w:val="24"/>
        </w:rPr>
      </w:pPr>
      <w:r w:rsidRPr="00273146">
        <w:rPr>
          <w:rFonts w:ascii="Times New Roman" w:hAnsi="Times New Roman" w:cs="Times New Roman"/>
          <w:sz w:val="24"/>
          <w:szCs w:val="24"/>
        </w:rPr>
        <w:t>ATGAGAGCTGGACTTAGTACGATTCAGCAAACGCTGACCCCAGAGGCGGCGAGTGTTTTAAACCACTCAATTGCGGAAGCGACTCGCCGGAATCATGGTCAGACTACGCCGCTTCATGTTGCGGCGACGCTCTTGGCTTCTCCTTCTGGGTATCTTCGACAAGCTTGTATTAAATCGCACCCAAATTCTTCTCATCCTCTTCAGTGCAGAGCCCTTGAGCTCTGCTTTAGCGTGGCTCTAGAACGGCTACCCACTGCGCAAAATCTTAGCCCAGGTCATGACCCACCAATCTCCAATGCATTAATGGCGGCACTGAAGCGTGCTCAGGCTCACCAGCGGCGGGGTTTCCCTGAACAGCAGCAACAGCCTTTGCTCGCCGTCAAAGTTGAGCTCGAGCAGCTAATTATATCAATTTTAGATGATCCAAGTGTGAGCAGAGTTATGAGAGAAGCTAGTTTTTCAAGCCCAGCTGTTAAGGCCACAATTGAGCAGTCTCTTAACTCTTCATCAAATTCTGCAGCCTCAGCCTCAAATTCAAGCTCATTTGGATTCGGGTTTCGATCTCCTGCAGCAGTACCAGTGCCTACACCAACAACAAATCGGAATTTATATGTGAATCCCAGATTGCAGCAAGGGAATATAGCCCAATCTGGGCAGCATAGGAATGAGGAAGTTAAGCGAGTGGTGGATATTTTGTTGAAGAACAGGAAGAGGAACCCTGTTCTGGTCGGAGAGTTGGAGCCGGAGATGGTGGTAAAGGAGGTCTTGAAAAGAATAGAGAATAAAGAATTAGGAGATGGGTTGTTAAAGAATGTGCAAGTGATTCATTTGGAAAAGGATTTTTTTGATAAAGCTCAAATACCCACAAAGATTATAGAATTAGGGGGTTTAATAGGGAATTTAGATTGCGAAGGAGTAATTCTCGATTTGGGTGATTTAAAATGGCTAGTGGAACAGCCGGTGAGCTTTACTGGTACTGGTGGCGGTGTGCAGCAGCAACAGCAGATTATTTCAGAGGCTGGCCGGGCTGCGGTGACAGAGATGGGGAAACTGTTAGCAAGATTTGGAGAGAAAAGGGTTTGGTTGATAGGTACTGCTACTTGTGAAACATATTTAAGGTGCCAAGTTTATCATCCTTCAATGGAGAATGATTGGGATCTGCAGGCTGTTCCAATTGCTCCAAGAACTCTTGCAGGAAGATTTCCTAGGATTGGAACCAATGGGATTCTTAACAGCTCGGTCGAGTCTTTCTCGCCTCTGAAGGGCTTTCCAACTGTCACACCTAATCTACCAAAGTCAGGTCCTGCTCGAAACACAAGTTGTTGCCCACAGTGTATGCAGAATTATGAGCAAGAGCTTGCCAGAATTGAATCAAAAGATTCCGATAACTCTTCTTCTGAATTTAAATCAGAAGCAACCCATTCGCAGCTGCCGCAGTGGTTGAAAAATGCCAAGTCTCAAGATGGTGATGATAAAACATCGGATAATAAGGAACACAAGAGTCAAGAGTTGCAGAAGAAATGGCATGATGCGTGTAAGCAACTTCATCCTGGCTATCATCAGCCCAATGTTAGCCCTGAGAGACTCACACAAACGGCGCTCTCTACATCAAGTTTGTATAATCCAAACCTGCTTTCTTGCCAACCTTTGATGCCGAAGATAGGTTTGAATAAAAGTCTTGCTGCAACTACACTGTTGAACCCAAATTTGGTGCCCAGCCAATCACCTGCTCGCACTATTACTCCACCAGGAAGCCCTGTGAGAACAGATTTGGTTCTTGGGCGGCCAAAGAGCAAAGACAACACTGCTGAGAAAGTCCACGAAGAGCGAACTAAAAATTTATTGGGTTGTGTTGCTTCTGAGCCACAAATAAAGTTTACTGAATTGCAGGTCAACAAGCTAGATGCTGACTCGTTCAAGAGGCTCCTTAAGGGTCTTATTGACAAGGTGTGGTGGCAGCGAGAAGCAGCATCCGCTGTGGCTACAACTGT</w:t>
      </w:r>
      <w:r w:rsidRPr="00273146">
        <w:rPr>
          <w:rFonts w:ascii="Times New Roman" w:hAnsi="Times New Roman" w:cs="Times New Roman"/>
          <w:sz w:val="24"/>
          <w:szCs w:val="24"/>
        </w:rPr>
        <w:lastRenderedPageBreak/>
        <w:t>GACACAATGCAAAATGGGTAATGGTAAACGGCGGGGAGGTGGATCAAAGGGTGACATTTGGCTATTGTTCACAGGTCCAGACAGGGATGGCAAGAAGAGGATGGCATCAGCTCTTTCAGACCTTGTATGCGGGGCCTGTCCAATAATGGTTTCTCTTGGTTCCCGTCGTGACGATGGGGAACCTACTATGAATTTCCGTGGTAAAACAGCGCTAGATCGTATAGCGGAGGCTGTTAGAAGGAACCCATTTTCAGTAGTCATGCTGGAGGATATCGATGAAGCAGATGTACTAGTTACAGGGAGCATAAAGCGAGCCATGGAAAGAGGTCGGCTTTCTGACTCCCATGGCCGTGAAATCAGTCTCGGGAATGTCATTTTCATCCTTACTGCAAATTGGGTACCAGACAATCTGAAATTCCTAATGAGTGGTGTTTCACTTGATGAGAACAAGCTCGCAAATTTGGCAGGAGGAGGGTGGCAATTGAAACTATCCCTCTATGAGAAAACAGCAAAGCGACGAGCCAATTGGCTGCATGACGAAGAGAGGCCTGCAAAGCCAAGGAAAGACTCAGGATCAGCACTATCATTTGACCTGAACGAAGCAGCTGATGCTGAGGAGGATAAAGCGGATGGCTCTCGCAATTCAAGTGATCTTACAATTGATCATGAAGATGAGAATGTTCTCAATAACAGTCTACTAATGCCAACAACTTCATCAGTACCTCGAGAGCTGCTCAATGCAGTCGATGATGATATAGTTTTCAAACCTATAGATTTTAGCTCTATTCGATCCGAGGTTTCCAACTCTATAACCAAAAGGTTCTGCACCATTATGAGCGAGGAGGGGATCCAGTTGGAAATTAAAGAGGAGGCACTTGAAAAGGTTGCCGGAGGGTTATGGTTAAGCCGAACGAGTTTAGAAGAATTCACTGAGAAAGTAGTGGTTCCAAGCATTCGCCAGCTCAAATTGCAGTTGCCAACATCTGCAGATGAGTCCATGGTTGTGAGGCTCGAATTGGACAGCGATTCAGCTCAACGGAGCCATGGAGATTGGCTGCCGAACAGTGTGAGAGTGGTGGTCGATGGGTTGTGA</w:t>
      </w:r>
    </w:p>
    <w:p w:rsidR="00273146" w:rsidRDefault="00273146" w:rsidP="0073546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73546A" w:rsidRPr="0073546A" w:rsidRDefault="0073546A" w:rsidP="0073546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WRKY3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GGCTGAATTTCAGATCCGGAAAGCCAAGCAAAGGAAATCCAAAAGACAGAAAAGAGAAAAAAAACAGTTTCTTGTTTCAGTTGTTTGGATAGGAAGAAAGTAGTAATAGAAACTGAAAAAAGGTTTCTTTTTCTTTGTTATTTTTGCAATGGCTGGAAATGATGCCCCCCACCACCCTCCATCACCATCTTCATCTCCTCCGCCTAAATCTTCCTCTTCTGCCCGCCCTACCACTATCACTTTGCCGCCTCGTTCCTTCAATGAATCCTTCTTCTCCGGTGGACCTCCTATGGGCTTTGGCTTGGGATTAGGATTCAGTCCTGGTCCTATGACTCTCGTCTCTAGCTTCTTCTCCGATTCCGATGACTTTAAATCCTTCTCTCAGCTACTTGCCGGTGCCATGGCCTCTCCTGCAGCTGTGAATAACAAACCTCCCTTTCCTCCTCTTCAGGAGGATAAAACCTCTGCTACTGAAGTTGCTTCTAGGCCAGCTAATTTGTCGATCGCTCCACCTCCGCCGATGTCGACTATGCCTCCGGGATTGAGTCCGGTAGCTCTTCTTGATTCACCGGGGTTTGGACTCTTTTCTCCTCAGGGTCCCTTTGGAATGACTCACCAGCAGGCCCTAGCACAGGTTACTGCCCAGGCTGCACAAGCCAACTCCCAAATGAATATTCAAGCACAGCATTCAGCACCAGCAGCATCTTCAATGCATTTTTCATCTGCTAGTACTAATTCAACTACACAGAAGCAGATGCTACCCTCAATCCCAGACCATAGTTCATCTGTCAAGGAATCTCCTGATGTCTCACATTCTGATCAGAGATCACAAGCTGCTTCACTTGCCGTTGATAAACCCACTGAAGATGGCTACAATTGGCGAAAATATGGGCAGAAACAAGTGAAGGGCAGTGAATACCCTCGAAGTTACTATAAATGCACACATCCC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AGTTGTCCTGTCAAGAAAAAGGTTGAGCGATCTCTTGATGGTCAAGTAACTGAAATTATCTATAAAGGACAGCACAACCACCAACCTCCTCCACCTAATAAGCGTGTGAAGGATGCTGGAAGCCTAAATGGAAATTCAAATATTCAGAATAATTTTGAACTAGGTTCCCAACTTCAAAGTGTAAACATGAACAAATTAAAAGATAGGAAGGATCAGGAATCAAGCCAGGCTACTCCTGAACATTTATCTGGTACAAGTGATAGTGAGGAAATTGGTGATACTGAAACTGGTGTAGATGAAAACGATGAAGATGAACCTGATGCCAAGAGAAGGAACACTGAAGTCAAAGCAACTGAACAAGCTTCCTCACATAGGACTGTCACAGAGCCTAGAATCATTGTGCAGACTACTAGTGAAGTTGATCTTTTGGATGATGGTTATAGATGGCGCAAATATGGGCAGAAAGTTGTCAAGGGCAATCCTTATCCTAGGAGTTATTATAAATGCACAACCGCAGGCTGCAAAGTCCGTAAACATGTTGAGCGAGCTGCAGCAGACCCAAGAGCGGTTATAACAACATATGAGGGCAAACATAATCATGATGTACCAGCTGCTAAAGGGAGCAGCCACAGCACAGCAAATACTAAATCATCCGAGCTGAAACAAGAAAATGTAGATAAGCATGCTATAGATAACAGGAGAGACTACGGCACTAATAATCAACAACCCATAGCACGGTTGCGGCTGAAAGAAGAGCAAATAACATAGGTACTTTTGAGTTATCATCAAGAGCTAGAATAACATGGGGATTTAGTATTTACTACGAATCAAGGAATCGCTGCAAGATATCTTTGGTAAAATCTGTTTCAATGCTCTTTGAGGCTATTGTTTTGAGGAAGGCCTATATCACCAGCAGCCATATATATAGGGAATAAATTATAAAAGAAGGTAGACACGTGTAAATCTGGGGCTAGCTTTCATGTATTGAGTTAGAAGGTAATGTTGTATTTAGTTGGTTTAGCAGGCTTATTCTTGTACTTGGCATTATTTTGTACATTATCTGGAAGTAAGTTTGCATATAGTTATTCA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</w:p>
    <w:p w:rsidR="0073546A" w:rsidRDefault="0073546A" w:rsidP="0073546A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73546A" w:rsidRPr="0073546A" w:rsidRDefault="0073546A" w:rsidP="0073546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ERF5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ATCCTCATCCTCCTTCTACTTTTCAGAAATCGAGACTCCATTTTCAAAATTCGGAGCAGATTACAAATGGCCACACATACTCAACTAGCTTCTGCCTTGGAGCTCATCAAGCAACATTTATTCGATGATCTTCTTTCTCCTATTCCTTCAACTTCTACTTCCTTTTCTGATTGTAAAATCCACGATGATTTCTTCGAATTTGAAGCTAAGCCTCAAATCATCGATCTCACTTCTCCTAACTCCACTGTTTCAAATCCTCAACTTATCTCTGAATTGAGTGACGATTTCTTCGTTTTCGAATCAAATTCACAAACTATTTCTCAAATCGAATCCAAGCCTCAAGTTTCTTGTTTAAATCGAAAGCCATCACTGAAAATCTCACTGCCTAACAAGACCGAGTGGATCCAATTCACTAACTCCAACCAGCAACCGGTCCAAGCGGATTCAGTCGAAGGCAGAAAGCATTACAGAGGGGTCCGCCAGAGGCCATGGGGCAAGTATGCTGCGGAAATCCGAGACCCGACCCGGAAAGGCACACGTATGTGGCTCGGGACCTTTGATTCTGCTATCGAAGCCGCCAGAGCTTATGATAGAGCGGCGTTTAAGCTGCGAGGCTGTAAAGCCATTCTCAATTTCCCCCTTGAAGCTGGAAAGGAGGGAAATGAACGGAAACGAATCAGAGAAAGTGATGTAGAGAGAGAAGCGAAAAAAGTGGTTAAGAGAGAGGAATCCGACTTATCTGAGTGTGAG</w:t>
      </w:r>
    </w:p>
    <w:p w:rsidR="0073546A" w:rsidRDefault="0073546A" w:rsidP="0073546A">
      <w:pPr>
        <w:rPr>
          <w:rFonts w:ascii="Times New Roman" w:hAnsi="Times New Roman" w:cs="Times New Roman"/>
          <w:sz w:val="24"/>
          <w:szCs w:val="24"/>
        </w:rPr>
      </w:pPr>
    </w:p>
    <w:p w:rsidR="0073546A" w:rsidRPr="0073546A" w:rsidRDefault="0073546A" w:rsidP="0073546A">
      <w:pPr>
        <w:rPr>
          <w:rFonts w:ascii="Times New Roman" w:hAnsi="Times New Roman" w:cs="Times New Roman"/>
          <w:i/>
          <w:sz w:val="24"/>
          <w:szCs w:val="24"/>
        </w:rPr>
      </w:pPr>
      <w:r w:rsidRPr="0073546A">
        <w:rPr>
          <w:rFonts w:ascii="Times New Roman" w:hAnsi="Times New Roman" w:cs="Times New Roman"/>
          <w:i/>
          <w:sz w:val="24"/>
          <w:szCs w:val="24"/>
        </w:rPr>
        <w:lastRenderedPageBreak/>
        <w:t>SsDREB2A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ATCTGAAGCTCAAAAGCTAAGAACATTTTACTATATCTTTATCTACAAGAAAGAATTTGTTTTAGACAAAACTAGACACCCTCAACCTCCAACAACAATTGCCTGTATAACAACAAGCCAGCCCTCCGTCCTGCCTCAGGGTTGGATTGAAAAGAGAACCAATTTTCCATAGCCAATTTCTCTAATCTAAAAACCTATAGAGAATCGGCTCATTTGTTTGTCAGTAGCAAAAAGAACCAAGTCAGCGGAGCAGAAAATATGTTTGTATGCTGTCCTTATATTTTCAACCTCCTAAAATCCAGTAGGGTACTAATACTATTGAAAAAATACACAAAGCAATACTACTGTCTAGGTCTCTCACACCCATATGATAAATTATGGTTTCATCTTCAGGCAAGAGATATGGCCACATAATCATGTCGCCTCAAACATTGAATCAGACAATCCCAAATTGAAGAATCCTTGATCGTCCAATGGAACATTGTTTTCTTCCTGTCCAACAGGCTTGAAGAAACCAAAGCTGTAATCACCACGCAAAGGCAACTGCTCTGCACGCTGATAACCCCCAATGAATCTATCATCTGGGTTCTGCAGCTGAAAAAATAAATCTAATGGCTGTTCATGCTGCAAATGTCCATTGTCTTGAAATAGGAGCTGTCCACCATCATAATCTGGATTTAGTGGGTGGTTGTCTATGGCCCCAAGCAATTCATCCACGCTGAACATCTCATCCATTGTGATATTTTGCCAGTAATCCTGCCCCTCCAGACCATTTAGAAACCCAAGGTCTTGCATGTTTAGCGACTCATTTTTGCCATCATCTTGCAGATCACAGATGACTTTCTGTTTAAGCTCACAAGTATCATTCTGATTTTCATCTTTCCCTTGCACTTTGTTAAGAAGTATCTTACCCTTGTCACACTTGTCACTCTCTGTAACATCTTCTTGCTCCTTTTTTGCTAGTTGTTTCAGCGCACTACTTGGCACCGAAGCTTCAATTACGGTAGTCTGAGGTTTCATTATTGATTCACCTTCACCATCCCCAACTTTTAAAATATGCTCCTTGGTGTCTTCGACTGCACAAACCTCAGAATGATTTGATGTAGTAGTAAGGTCGGAACCTGCAGGTGTTGCTGCAGAACAATTGCCTGATGGGGTTGCAGCCAAGTGGGAATCCTTTGATGGGCTTGATAATTCAGGGAAGTTCAGCCGGGCATAAGTACCATACATTGCTCGTGCAGCAGCATCATACGCAAGAGCAGCATCATATGCAGTTGGAAATGTGCCAAGCCAGAGTCTAGGCCCTCTATTTGGCTCCCTAATCTCTGCAACCCACTTGCCCCATGTCCGTTGTCTAACACCTCTGTAATTACATCTTGAGTTCTCCGGCCCTCCTTTCCCTTTCATACAACCCTTCCTTGAACCTTTGGCAGGAACTTTACGAGATGATTTATTGTCTTCCTTAGGACACAAATCGAGATAGTTGTTGTATTCTTTCCACTTTTTAAGGGTCTCAGAAACAGTACTACCGCCCCGTCTCTTCCTCTTCCTTGAAGAATCCAAGGGTGTCGAAGTTACATTAGAATGATTGAATGTGCCCATCTCGCTGATTTTATACTGCTCAACCATACCCACCCTTCAATCAACAGGGAGAACTGGGCCAACAGAAATCTGCAAATACTCTCTGAAGCCGTAACCAACAAAGAAACTGCAAAACTCTAGTCTTCGATTCGGATTATCTTCACTACGGATTTTGTTTCTTCCTACTGAAATTTTCGTCTTTTCGCTTTCAAATGAGATTTTAGCTTAATAGCATAGAGAAGTATAGAAGAAATAGCTTCACGAATCAAGAAATCTTTTATGGGAGGTGG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</w:p>
    <w:p w:rsidR="0073546A" w:rsidRPr="0073546A" w:rsidRDefault="0073546A" w:rsidP="0073546A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SOS1</w:t>
      </w:r>
    </w:p>
    <w:p w:rsidR="0073546A" w:rsidRPr="00105CD5" w:rsidRDefault="0073546A" w:rsidP="0073546A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TAACACCAACAAGCTTCTTCCACTAAATTGGAACTGAAAGCCTCATCGAGCAATATTATTATTATTCAGCATGCCTTATTACATAAAGATTTTCAACATCGGGAC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ACCATATAAGTACAAATATGACACCTAACAAAACAGTTTTACGAAGCCTGGCGGAAAGACAGCCTGCTTGGTGAGTCAATTCTCACTATGTGCTCATCCTCAGCACCCGATTCATCACTTGAATTATCTAAAATATTATTGTCATTTGTGTCTGCATTCTGTGGCCGGGAAGCAGAAACTCTCCATGTCGACTGTCTCACCTGTAGGTTCTTCCTTAGAGTAGTAGCTCCTTCTGATCCAACAGAAACCAGCCCACGGCCCTGAAATGATGCAGCTCTTGAAAATGGCATGCTATGTGATCGCTTTACTTGTCTGCTAGAAGAACCGAGGGTATGCCTTTGGACATCAACCATGCTGCCAAAGATGCTCAGCTGCATTGCTCTTGCAGACAAGCTATTTGCTTGTCTGTTTTCAAAATTCTGCTCATGTGACTTTTCCCTGTAGAAATTTTCAGGCCAACTCATCAGAGCACGCTCTCTGCTTGGAAGTCGATGAGGATGATCAACTGTATGTGGCACCAAAGAGGACGACCTTCTCTGAAGAGCAGTATCAGCTTCAAATGCTGCAATGTCAAAAATTATCACTCTTGCTCTTGTCTCGACTTGATACCAGTATCTTTGACAAGAATTACTGGCCGCCCTAACACCTGTTACTTCTTCATTTTGAATGCTTTGGTTTCCATGAGCATATCCAAAGCTCTGATTTTTATGTGGAGGCAACAGTGCTGCAGGTGATGTAATCAATTCTTCCTGAAAGCCGTGGATTTTTATGAATCCTTCTAATAGAAAGCCAATGGAATGATGGGGTACTTCTATTGTTTCTCCCCTTATATGCGTGGTCATCATAGACCTTTCCGCAACAAGAGCTCTCAAATCTTGCATTGCCATTTTTTCAAATATTTGAGGAAGCAAAAGTTTGGCAAGTATTATAGCACTTTCCTGCCACAAGAAGTCTTCCACTGCAGGGTCTGACCGCAGTGCTGAAAGTATTTTCTCACTTTCAATAAAAAAGCAGAGTACTATAGAATCTGTTATCATGTCAGAGATATAAGGCTTTCCAACTAGCACTTCATATATGCCCAATGTGCTCCCATGTGTAAAAGTTGGATTCAAAGAGTGCTTGTTCCTGATGCTGTTACTCTTCCACCTAACAACACCATTAGAAATAAGCCAAACTCCATTTGGCTTGGAGCCCTCTTTGTAAAGTGGCACACCACGTGATTTCATTGTTCCCTTGTTAGAACCTTCTAGATGTTCACGTACTGTAGGGGGAAGAGCCCCCAACATAGGATGCATGCTAATCAAGTCAGTTATTTTGGGAATCTTCACTAAAGGAGGATTCCTCAGAAGCCTTTTTAAGTCAGTCTGTACAGCATCATGAAGATGAAGCATCTCCTTTTCTTCCAAGAGCCCAACCATCTCAAGATTTTGGACATAATCACTTAAATGGCTCAGCACTGAATAAGTTACTTGTCTGGTTTTCACAACTCGCAGAACCTCAGGAAATGAAACACGAACTTCTTCCAAGAATTCTCTGGCTTCTTCTCCTTCTGCCTCACTTTCATTAATGACTTTAGAAGCAATTTCACTATCACCTATAAAGTCATGCAGTTGTCGCCGTGCAATTCTGTGGGCCCGTAGAAATGCAGCACAAATATAGCATGCAGATTCCAATCTCCCTACAATGAAATAAGTAACCAGTTTTCGGGGGCAAATACTTGCTTGAAGAAACCTGTAATAACTTGGGAAATGGAGATTAGCTTTTAAGCCCTTCCAATCACATAGAGGCCCATGAGAAGCCAAGTCAATTGCTTCGTCTACTGATTGCATCAAAATATTTGCAGTAGTTTGTGTTATCCTTCCCTCATTAAGCATTTCCCAGTAAGCAGATTGAATACCATTTAGAAGGCGTATACGGATATCCTTCAAATTTGTTGGGTCTAGATTATTCTCAGATTCAGTTGCATTATGTGGGTGTACACGTCCTTCATCCAAATTATTTAAGCTTGTAATATATCTTCTGACAGTAGGCCAGTCAGCAGGTCCAAGCTCCTCGTCATCTCCAAGATCACCAAAAGCAGCTAATGCTCTGTTCACCATTTCATACTTTGTGTAGTCCAGTATACGTTTCTTGGCAGCCGATAACTTATCCATATCTAGAAAATGCAAAATAAATTGTGTTGTGGATCCATTCACGATAAGTGTCAGAAATACGATTCCACCAGTGAAGAAAACAAACAAAGTTCCTGTTTCGGAAGTGAGATATGCTGAGCT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GTCGCTAGTGCGCTTAACAGATAGTGAGAGTGACAATGCAACAGCACCGCGCAAACCTGACCATATGAGAATAGCAGCTTCCTTCCAGTCCAAACCATAACCAAAATATCGCAATAATGGATATAATGCTCCAACAACTACAAACCGAGATAGTTGCACAAAAACATATAGGAGAAAGAGGTATCCCCAAGAATTTCCATGGTTATGAAAAATATCGTGATTGCTGAGGACACTTTCAGCTATAACAACACCACTCAAGATGAAAATTAAGGTATTTGCAATATATGAAACCATCTCCCAAAAGTGATGCAAACTCTGTTGACCATCGCCCTTAAAAGCAGTCCTGGCAGCTGCAGCATAAAACATTCCTAAAGTCATCACTGCCAAAACACCAGAAACATCAGCACCCTCTTGTGCAGCAAAATAAGTGATATAGCTCACGGCAGCTGTCAGTGCAATCTCTATCACCGTGTCATTGAAAATAAAGCCAAGCCACAAAACAGATGCAATCCCAAAAGCAAGACCAATGCCTACAGCCCCAACTGAAACTTTGGCCAGAAATTTGACAATCATTCCTGCATTAGAGCTCTCTCCAAGGACCATCCGATAGAACAACTGATAGACCACAATTGCTGTCCCATCATTCATCAGGGATTCTCCTTCAATTATGGTGCTCAATTTTTTACTTGCACCCAGCTCTTTCAACAGAGCAACAACAGCTACAGGATCAGTAGCACTCAAAAGTCCCCCTAGCAACAGTGAAACTTTCCAGCTCCAGTTATATGGAAAAGTAAGCTTTAGAGCAGATCCAAGACAGAATGTAGAGATCAGAACTCCTGGACCAGCAAGCAGAAGCATTTGTGCCATACATCGCTTGATCTGGTGCATTTCCATTGAAAAAGAACTCTCAAAAAGAAGGGCAGGAAGGAAAACAGCCAATAACAGGTCAGGATCAATATTTGCCCAAATGCGGATGCTGTCCCCAAACTTTCCCAATTGATGATCTGTACCATATTCTATGGATCCAAGAGCAATGCCGATGACGAGTAAAGCAACAGTATAAGGGACTCTAGTTCCACTCAAGAGATGCCTGCAGGCAATCCCAAGCACCAAACTTAACCCGAAGAAAAGGACGGCGTCCGCTGGCTTAGAATCAGAGGCAGAAGAACTCGCCTGAGCCAAAATTCTATACGGGAAATCGCCCTCGATTACAGTCGCCATTTGGATTTCCACTGCAACAGTATCTCCTCACAGAGGAAAAACAAAAACTGAGGAAGTAGCTGAGTTTGGATCGATTGAGTGGTACTTTGGGTTCTGCGTGGCGTAGCGTTATAGTCAAATATAAGAGAGACACGAATA</w:t>
      </w:r>
    </w:p>
    <w:p w:rsidR="0073546A" w:rsidRPr="00105CD5" w:rsidRDefault="0073546A">
      <w:pPr>
        <w:rPr>
          <w:rFonts w:ascii="Times New Roman" w:hAnsi="Times New Roman" w:cs="Times New Roman"/>
          <w:sz w:val="24"/>
          <w:szCs w:val="24"/>
        </w:rPr>
      </w:pPr>
    </w:p>
    <w:p w:rsidR="00273146" w:rsidRDefault="00273146">
      <w:pPr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SsNCED3</w:t>
      </w:r>
    </w:p>
    <w:p w:rsidR="00273146" w:rsidRPr="00273146" w:rsidRDefault="00273146">
      <w:pPr>
        <w:rPr>
          <w:rFonts w:ascii="Times New Roman" w:hAnsi="Times New Roman" w:cs="Times New Roman"/>
          <w:sz w:val="24"/>
          <w:szCs w:val="24"/>
        </w:rPr>
      </w:pPr>
      <w:r w:rsidRPr="00273146">
        <w:rPr>
          <w:rFonts w:ascii="Times New Roman" w:hAnsi="Times New Roman" w:cs="Times New Roman"/>
          <w:sz w:val="24"/>
          <w:szCs w:val="24"/>
        </w:rPr>
        <w:t>ATGTCTGAAGATGATTTGCCTTACCATGTTCGTGTTCTTCCTAATGGAGATCTCAAAACAGTGGGTCGATTTGATTTCAATGGACAATTAAAGAGTACGATGATTGCTCATCCTAAGGTCGACCCAATTACGGGGGAACTCTTTGCTCTGAGTTATGATGTTGTCCAAAAACCATATCTCAAGTATTTCAGATTCTCCCCAGATGGTAACAAGTCACCTGATGTTGAAATCCCACTTGATCAGCCCACTATGATGCATGATTTCGCCATAACTGAGAAATTCGTTGTGATTCCTGATCAACAAGTGGTTTTCAAATTGCCTGAGATGATTCGAGGTGGGTCTCCGGTAATCTATGATAAGAAGAAGATGTCGAGATTTGGGATTTTGGACAAGAAAGCTAATGATGCTTCCAAGATTATGTGGGTTGAAGCACCTGATTGTTTCTGTTTTCATCTATGGAACGCATGGGAAGAGCCAGAGACTGATGAAGTGGTGGTGATTGGATCATGTATGACTCCTCCTGATTCCATTTTTAATGAGAGCGAAGAGAAATTAAAAAGTGTTCTATCAGAAATCAGGCTAAATTTGAAGACGGGTAAATCGACTCGACGGGCTATCATCTCTAATCCTG</w:t>
      </w:r>
      <w:r w:rsidRPr="00273146">
        <w:rPr>
          <w:rFonts w:ascii="Times New Roman" w:hAnsi="Times New Roman" w:cs="Times New Roman"/>
          <w:sz w:val="24"/>
          <w:szCs w:val="24"/>
        </w:rPr>
        <w:lastRenderedPageBreak/>
        <w:t>AAGAGCAAGTGAATTTAGAAGCAGGAATGGTGAACAGAAACCTGCTGGGAAGAAAGACTCGACTTGCTTACTTAGCACTGGCAGAGCCATGGCCTAAAGTATCAGGATTTGCCAAAGTAGACCTCTCAACTGGAGAGATACACAAGTATATCTATGGAGAAAGTAAATATGGTGGGGAGCCTCTGTTTATTCCAAGTGGAAGAGGAGATGAAGATGAAGATTGTGGGTATATTTTATGCTTTGTGCATGACGAAAAAGAGTGGAAATCAGAGCTACAGATTGTGAATGCCCAGAATTTGAAGCTAGAAGCAACTGTTAAGCTTCCTTCTCGAGTTCCTTATGGGTTTCATGGCACTTTTATCAGTGAAAATGAATTAAAGAAGCAGGCATAG</w:t>
      </w:r>
    </w:p>
    <w:p w:rsidR="00C916BD" w:rsidRDefault="00C916BD">
      <w:pPr>
        <w:rPr>
          <w:rFonts w:ascii="Times New Roman" w:hAnsi="Times New Roman" w:cs="Times New Roman"/>
          <w:b/>
          <w:i/>
          <w:sz w:val="24"/>
          <w:szCs w:val="24"/>
        </w:rPr>
      </w:pPr>
    </w:p>
    <w:p w:rsidR="00B321BF" w:rsidRPr="0073546A" w:rsidRDefault="00B321B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NCED9</w:t>
      </w:r>
    </w:p>
    <w:p w:rsidR="00B321BF" w:rsidRPr="00105CD5" w:rsidRDefault="00B321BF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CAACAATGAACCAAAGAAAAAAAAAACAGAGTCACGCTTTCTAACTGAGAAGGAAACCCCGGGGACATATCTGCAAGCATCCCTCTGGCAAATCTCCTCTCTAATTTCTCCGACATATATATATATATAATTCTACTATGCCTGCTTCTTTAATTCATTTTCACTGATAAAAGTGCCATGAAACCCATAAGGAACTCGAGAAGGAAGCTTAACAGTTGCTTCTAGCTTCAAATTCTGGGCATTCACAATCTGTAGCTCTGATTTCCACTCTTTTTCGTCATGCACAAAGCATAAAATATACCCACAATCTTCATCTTCATCTCCTCTTCCACTTGGAATAAACAGAGGCTCCCCACCATATTTACTTTCTCCATAGATATACTTGTGTATCTCTCCAGTTGAGAGGTCTACTTTGGCAAATCCTGATACTTTAGGCCATGGCTCTGCCAGTGCTAAGTAAGCAAGTCGAGTCTTTCTTCCCAGCAGGTTTCTGTTCACCATTCCTGCTTCTAAATTCACTTGCTCTTCAGGATTAGAGATGATAGCCCGTCGAGTCGATTTACCCGTCTTCAAATTTAGCCTGATTTCTGATAGAACACTTTTTAATTTCTCTTCGCTCTCATTAAAAATGGAATCAGGAGGAGTCATACATGATCCAATCACCACCACTTCATCAGTCTCTGGCTCTTCCCATGCGTTCCATAGATGAAAACAGAAACAATCAGGTGCTTCAACCCACATAATCTTGGAAGCATCATTAGCTTTCTTGTCCAAAATCCCAAATCTCGACATCTTCTTCTTATCATAGATTACCGGAGACCCACCTCGAATCATCTCAGGCAATTTGAAAACCACTTGTTGATCAGGAATCACAACGAATTTCTCAGTTATGGCGAAATCATGCATCATAGTGGGCTGATCAAGTGGGATTTCAACATCAGGTGACTTGTTACCATCTGGGGAGAATCTGAAATACTTGAGATATGGTTTTTGGACAACATCATAACTCAGAGCAAAGAGTTCCCCCGTAATTGGGTCGACCTTAGGATGAGCAATCATCGTACTCTTTAATTGTCCATTGAAATCAAATCGACCCACTGTTTTGAGATCTCCATTAGGAAGAACACGAACATGGTAAGGCAAATCATCTTCAGACATAGCAAGAAGACGACCATCGAAGTAAACCAAACCAGCGTTAGCAACACCGGTTCCATGGCTCGGATCAACCAGACCGAAAGCCCCACGAGCGTAAAATAGCAAAAGCCGAGCTATACCAGAGTGGCCATGGAGTTCACCTATGGCCTTAGGGAAAATTGAACGTCCTAATTCCCATTCCTGAACCAACCGGTTTGTCTCCGTAAACCGACAGGCGTAGCTAACCGATCCATTTTCGAACCGGACTGCGTGAACCATACCATCACCATCGAAGAAGTGGTGGCCAGCTACTGGTTCATGAAGTGGGTTTGCTCCGTTTCGAAGATAGACACCACGGATACAATCCGGGATATTTCCGGTGAAGGGTAAGTTATGAACGACGGGATGTTCCGGAACCGGAGCAAAGTTGCCGGCGATTTGGACTCTGGGGTCAGCTGTTTTAGGAAGAGGGTGTTGTTTCTCATGGGAAACTAAG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GCATTTTCAACAACATCTAAGGCCAAAGCTGCAGCCTTTTGAAGGAAATTCCATTGTTGCTGATGGGGTGTTAATGGTTTATCAGTAGAGGGAGAAGGAGGAGTGTGTTTTTTAGGATTCTTATTAATGGCGGGAGTGGAAATAGCAGGTGAAGCTGGGTAAGTGGTGGTTCTTTTGGATTGTTTAGGAAAATGAAGAATTGAAGGAGTGTGGAGAGAGCAATTAATGTTGGGTTTTCTACTTGGCCTATCTAAACACAAAGAGGAGGAGCAAACCATTCTCACACCTCCTCCTGCTGATGCTGATGCTGAAACCATGATGGACTAATTTTGACCAAATTTAAAATATATGGAGGAAATCTTTTAAAAGAAGGTGATTGGGCAAATGGGTATTAGCTTTTGTTAGTGATTTTGGTGAAATTGAGAGAGAAAATTGGAGAGGGGAAGAAGGA</w:t>
      </w:r>
    </w:p>
    <w:p w:rsidR="0073546A" w:rsidRDefault="0073546A" w:rsidP="00C0393F">
      <w:pPr>
        <w:rPr>
          <w:rFonts w:ascii="Times New Roman" w:hAnsi="Times New Roman" w:cs="Times New Roman"/>
          <w:sz w:val="24"/>
          <w:szCs w:val="24"/>
        </w:rPr>
      </w:pPr>
    </w:p>
    <w:p w:rsidR="00C0393F" w:rsidRPr="0073546A" w:rsidRDefault="0073546A" w:rsidP="00C0393F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73546A">
        <w:rPr>
          <w:rFonts w:ascii="Times New Roman" w:hAnsi="Times New Roman" w:cs="Times New Roman"/>
          <w:b/>
          <w:i/>
          <w:sz w:val="24"/>
          <w:szCs w:val="24"/>
        </w:rPr>
        <w:t>Ss</w:t>
      </w:r>
      <w:r w:rsidR="00C0393F" w:rsidRPr="0073546A">
        <w:rPr>
          <w:rFonts w:ascii="Times New Roman" w:hAnsi="Times New Roman" w:cs="Times New Roman"/>
          <w:b/>
          <w:i/>
          <w:sz w:val="24"/>
          <w:szCs w:val="24"/>
        </w:rPr>
        <w:t>SnRK2.6</w:t>
      </w:r>
    </w:p>
    <w:p w:rsidR="00C0393F" w:rsidRPr="00105CD5" w:rsidRDefault="00C0393F" w:rsidP="00C0393F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GATCTTAATGTCTCAAAACAAAAAGGAAGTTTTTAACATAATTAAACAACTGTTAATTAAAAAAAATACATATTATGACATGACGATAATCATCCCAAGACTAGTCCAAAGATTAAATGACAGAGCAGAGCAAGTAGAGTGACAAATAAGGAAACCAAAGAACATATTTCTGGGATGTAATTCAGAGCAACATGACCAACTGATGCTAGACAAGATTAAGACTTCATCGCTGTCAGAAAGCGTGTATAATACTCTACATATATCATGAGGAAGTGGCAAAGCATATTATAGAAGAGTGGAAGCTATCCGTTAAAGGCCATAAATAAAAAAAAGATTTATGCAGATGGATTTTAGCTGATATCAGTAATTTCTAGCCATTAGGTTTCTCCATTTGCGGGAAATGCCATCCTCGAATTTTCACAGCAATCGACCAGTGTGATCAAAATGCTTGTTCCCGGTAAATGTTCACATTGCATACACTATCTCTCCACTGCTATCCATGTCAAGTTCAGGATCACTCTCTAGGTCCTCCTCCATGTCATCATCAATATCCAGGCTACCAGTTAAATATTGATTGAGATTGCGGGCACCTGCTGCTGGTATGGTGGCTTCAGAAATTATCTGCATGATCTCATCAACACATTGTGCTGGCTGATCAAGCTCGTCAAACTGTTTGTTCATTGTATTTTCATCCATGAAATCAGCTGGAAGATTCTTCAGAAACCAGTCGTGATTCCATATCTCGGGAATGCTTATCCTCTTTGCAGGGTCAGCCACAAATATTCTTGACATCAGGTGCTGGCACTCAGGAGATATGTGAACATAGTCGGGAATTGAGTACTGGACTTTCCAAATTCTATCTATCGTCTTGCGGAAGTTCTTAGGCTCCTCAGGGTCTTCAAAGGGATATGCTCCCACCAACATTACATATAAAGTTACCCCACATGACCATACATCTGCAATCTTGCCGTCATATTCCTTCTTTAGTAAAATTTCAGGTGCAATATATGCAGGAGTTCCAACAGTAGATTTTGGTTGTGAATGGAGCACTGATGACTTAGAATAACCAAAGTCACAAATCTTGAGACGGGGTGCTGGGCTTCCATCCAACAATGTATTCTCCAATTTTAAGTCACGGTGGCATACTTGCATTGCATGACAGTAGCTCACTCCTGATATAAGTTGTTGGAAGAAAAAGCGTGCCTCATCTTCACTGAAGCGGCCTGCATTGCATATCCGCTCAAAAAGCTCCCCACCAGATGCATACTCCATCACAATAGCCAGGTGTGTTGGTGTCAAGATAACCTCTTTGAATCTAACAATGTTAGGATGCCTCAATGACCTGTGGTTAATAATTTCCCTTTGTACATTTTCATCTATCTTCTCACCTCTCTCGATATACTTGACGGCAACAAGCTCGTCGGTCTGCTTGTCTCTCATCAACCTTGCTACCCCGAAGTTCCCAGACCCGATATCTCGCACAAGCTCGTACCGGTCACTATCGTGCATAATCGGCATATCCATACCCGGACCTACTGTGACAGCCGATCGATCCATTTCTATCTATTCTCAATCTC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GACTACAAAAACAGAAGAAACACTAGAAACCCAAAAACTCTTCCTCGCAAAAAGAAAAAACCCAGCAAAATAAAAAAGTTCAAGTCAATCTTTCACATTATGATCAACATCAGAGGAACCCCTGATCATGAGAAATCGAAACGAGAAGGAGGTAGTGCTGGAGGTGAAGTGGCGAAACGTGAGCCACTGGACTGGATGGTAAAGAAAGACGTAAAAGATGGGTCTAACCTCGTGAAAACCTCACCCACCCATATAGGTTCTGCTTATTTTTTTTCAGGTAATTCGGTAAGAGAAAGCAAGAAAGAGCTTGCAGAGAAAGAACGAAAGAAAGAAACGACAGATAGCTGTAGCTCGTGAAACCAGCTGCTTTATTCACCTTCTGAAAAAACCCCAAAAAGACTCCAACTTTGGTTAATTTACATGCTTCCTCTCTCTCAATTAGGAAACCTAATACTTCCCTTTCGTTTCTCTTTTTCTCTGCTTTTGCGTGATGTGTGGGGTTTTATCCGAAACTGTTGGTGAGAGAGAGAGAG</w:t>
      </w:r>
    </w:p>
    <w:p w:rsidR="00C0393F" w:rsidRPr="00105CD5" w:rsidRDefault="00C0393F" w:rsidP="00C0393F">
      <w:pPr>
        <w:rPr>
          <w:rFonts w:ascii="Times New Roman" w:hAnsi="Times New Roman" w:cs="Times New Roman"/>
          <w:sz w:val="24"/>
          <w:szCs w:val="24"/>
        </w:rPr>
      </w:pPr>
    </w:p>
    <w:p w:rsidR="00F02991" w:rsidRPr="0073546A" w:rsidRDefault="00F02991" w:rsidP="00BD0879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spellStart"/>
      <w:r w:rsidRPr="0073546A">
        <w:rPr>
          <w:rFonts w:ascii="Times New Roman" w:hAnsi="Times New Roman" w:cs="Times New Roman"/>
          <w:b/>
          <w:i/>
          <w:sz w:val="24"/>
          <w:szCs w:val="24"/>
        </w:rPr>
        <w:t>SsSnRK</w:t>
      </w:r>
      <w:proofErr w:type="spellEnd"/>
      <w:r w:rsidRPr="0073546A">
        <w:rPr>
          <w:rFonts w:ascii="Times New Roman" w:hAnsi="Times New Roman" w:cs="Times New Roman"/>
          <w:b/>
          <w:i/>
          <w:sz w:val="24"/>
          <w:szCs w:val="24"/>
        </w:rPr>
        <w:t xml:space="preserve"> 2.3</w:t>
      </w:r>
    </w:p>
    <w:p w:rsidR="00D41F9E" w:rsidRPr="00105CD5" w:rsidRDefault="00D41F9E" w:rsidP="00BD0879">
      <w:pPr>
        <w:rPr>
          <w:rFonts w:ascii="Times New Roman" w:hAnsi="Times New Roman" w:cs="Times New Roman"/>
          <w:sz w:val="24"/>
          <w:szCs w:val="24"/>
        </w:rPr>
      </w:pPr>
      <w:r w:rsidRPr="00105CD5">
        <w:rPr>
          <w:rFonts w:ascii="Times New Roman" w:hAnsi="Times New Roman" w:cs="Times New Roman"/>
          <w:sz w:val="24"/>
          <w:szCs w:val="24"/>
        </w:rPr>
        <w:t>AAGCAATTCCCTTTCACTTCAGCTTTTTCTCATTCGTGGCCATGAAACCCATACGCAGATCCTCATTTCTCAACAGCAACAAGTAGAGGGACTGTCCTAATTCAAGTGAAGCAACATATGCATCATTCCATCTTCTTTCAGCTTTATTATATGTCTTATATAGGGATTTAAGTCAAATATTTTTCTAAATATAAATTCTTACCTTTTCTTCCAATCATATATAATCATTATTCTTGTCAATGGAGAGATACGAAATACTGAGAGATATTGGGTCAGGGAATTTTGGAGTTGCTAAGCTTGTTAGAGATAAATGGAGTGGTGAACTCTTTGCTGTCAAGTATATTGAGAGAGGCCAAAAGATTGATGAGCATGTGCAGAGAGAGATCATGAACCACAGGTCATTGAAGCATCCAAATATAATTAGATTCAAAGAGGTATTTCTGACACCAACCCATTTAGCCATAGTAATGGAATATGCAGCAGGGGGAGAACTTTTTGAGAGAATATGCAATGCTGGTAGATTCAGTGAAGATGAGGCAAGATATTTCTTTCAACAACTCATATCAGGAGTTAGCTACTGCCATTCCATGCAAATTTGCCATAGAGATCTTAAGCTGGAAAATACCCTCTTAGATGGAAGCTCAGCACCTCTTCTTAAGATATGTGATTTTGGGTATTCAAAGTCTTCTGTATTGCATTCTCAACCCAAGTCTACAGTGGGAACACCAGCCTATATTGCACCAGAGGTCTTATCAAGAAAAGAATATGATGGGAAGATTGCAGATGTTTGGTCTTGTGGGGTTACCTTGTATGTGATGCTGGTAGGGGCTTATCCATTTGAAGATCCTGAAGACCCAAGAAACTTCAGGAAAACTATTCAGAGGATTCTTAGTGTCCACTACTCAATTCCAGACTATGTTAGAGTTTCAACAGAATGTAAACATCTTCTATCTAGGATTTTTGTAGCTAATCCTGAAAAGAGGATAACAATACCAGAAATTGAGAAGCATCCTTGGTTCCTGAAGAGCTTGCCTGAAGAATTCAAGGAAGTGGAGGAAGATGGCTTGCAAAATGATGAAAAGGATGAAGAATCTCAAAGCATTGAGGAAATAATAGGTATAATTCAGGAGGCAAGAAAACCTGCAGATGAGCCTAAGATTGGAGGAAATTTGTTTGGGGGGAGCATGGATCTTGATGATACTGACATTGATGATATAGAGACAAGTGGTGATTTTGTTTGTGCATTGTGATTGCAACTTTAAGAATTTAAATCATGGGAATTTTCTATTCAATCTTAAATGAAATGGCAGTTTCAGATTAGGACCATATTTAATTTCCATGCATAGAGTGCTAATGTTAAATTTTCATTTGTATAAAAGTTTGTGTTTATGGGATAATATAGATTATGTATGCTAC</w:t>
      </w:r>
      <w:r w:rsidRPr="00105CD5">
        <w:rPr>
          <w:rFonts w:ascii="Times New Roman" w:hAnsi="Times New Roman" w:cs="Times New Roman"/>
          <w:sz w:val="24"/>
          <w:szCs w:val="24"/>
        </w:rPr>
        <w:lastRenderedPageBreak/>
        <w:t>TTTTAATTATATTCCTCCATCTTGATCTGTACTAATTTTATAAAGAGGATATATTTCAG</w:t>
      </w:r>
    </w:p>
    <w:p w:rsidR="00C83E09" w:rsidRDefault="005435C3" w:rsidP="00BD0879">
      <w:pPr>
        <w:rPr>
          <w:rFonts w:ascii="Times New Roman" w:hAnsi="Times New Roman" w:cs="Times New Roman"/>
          <w:b/>
          <w:sz w:val="24"/>
          <w:szCs w:val="24"/>
        </w:rPr>
      </w:pPr>
      <w:r w:rsidRPr="005435C3">
        <w:rPr>
          <w:rFonts w:ascii="Times New Roman" w:hAnsi="Times New Roman" w:cs="Times New Roman"/>
          <w:b/>
          <w:sz w:val="24"/>
          <w:szCs w:val="24"/>
        </w:rPr>
        <w:t>SsUBQ10</w:t>
      </w:r>
    </w:p>
    <w:p w:rsidR="005435C3" w:rsidRPr="005435C3" w:rsidRDefault="005435C3" w:rsidP="005435C3">
      <w:pPr>
        <w:rPr>
          <w:rFonts w:ascii="Times New Roman" w:hAnsi="Times New Roman" w:cs="Times New Roman"/>
          <w:sz w:val="24"/>
          <w:szCs w:val="24"/>
        </w:rPr>
      </w:pPr>
      <w:r w:rsidRPr="005435C3">
        <w:rPr>
          <w:rFonts w:ascii="Times New Roman" w:hAnsi="Times New Roman" w:cs="Times New Roman"/>
          <w:sz w:val="24"/>
          <w:szCs w:val="24"/>
        </w:rPr>
        <w:t>ATGCAGATCTTTGTTAAGACTCTCACCGGAAAGACAATCACCCTCGAGGTGGAAAGCTCCGACACCATCGACAACGTTAAGGCCAAGATCCAGGATAAGGAGGGCATTCCTCCGGATCAGCAGAGGCTTATTTTCGCCGGCAAGCAGCTAGAGGATGGCCGTACGTTGGCTGATTACAATATCCAGAAGGAATCCACCCTCCACTTGGTCCTCAGGCTCCGTGGTGGTATGCAGATTTTCGTTAAAACCCTAACGGGAAAGACGATTACTCTTGAGGTGGAGAGTTCTGACACCATCGACAACGTCAAGGCCAAGATCCAAGACAAAGAGG</w:t>
      </w:r>
      <w:bookmarkStart w:id="0" w:name="_GoBack"/>
      <w:bookmarkEnd w:id="0"/>
      <w:r w:rsidRPr="005435C3">
        <w:rPr>
          <w:rFonts w:ascii="Times New Roman" w:hAnsi="Times New Roman" w:cs="Times New Roman"/>
          <w:sz w:val="24"/>
          <w:szCs w:val="24"/>
        </w:rPr>
        <w:t>GTATTCCTCCGGACCAGCAGAGGCTGATCTTCGCCGGAAAGCAGTTGGAGGATGGCAGAACTCTTGCTGACTACAATATCCAGAAGGAGTCCACCCTTCATCTTGTTCTCAGGCTCCGTGGTGGTATGCAGATTTTCGTTAAGACGTTGACTGGGAAAACTATCACTTTGGAGGTGGAGAGTTCTGACACCATTGATAACGTGAAAGCCAAGATCCAAGACAAAGAGGGTATTCCTCCGGACCAGCAGAGATTGATCTTCGCCGGAAAACAACTTGAAGATGGCAGAACTTTGGCCGACTACAACATTCAGAAGGAGTCCACACTCCACTTGGTCTTGCGTCTGCGTGGAGGTATGCAGATCTTCGTGAAGACTCTCACCGGAAAGACCATCACTTTGGAGGTGGAGAGTTCTGACACCATTGATAACGTGAAAGCCAAGATCCAGGACAAAGAGGGTATCCCACCGGACCAGCAGAGATTGATCTTCGCCGGAAAGCAACTTGAAGATGGAAGAACTTTGGCTGACTACAACATTCAGAAGGAGTCCACACTTCACTTGGTCTTGCGTCTGCGTGGAGGTATGCAGATCTTCGTGAAGACTCTCACCGGAAAGACTATCACTTTGGAGGTAGAGAGCTCTGACACCATTGACAACGTGAAGGCCAAGATCCAGGATAAGGAAGGAATCCCTCCGGACCAGCAGAGGTTGATCTTTGCCGGAAAACAATTGGAGGATGGTCGTACTTTGGCGGATTACAACATCCAGAAGGAGTCGACCCTTCACTTGGTGTTGCGTCTGCGTGGAGGTATGCAGATCTTCGTCAAGACTTTGACCGGAAAGACCATCACCCTTGAAGTGGAAAGCTCCGACACCATTGACAACGTCAAGGCCAAGATCCAGGACAAGGAAGGTATTCCTCCGGACCAGCAGCGTCTCATCTTCGCTGGAAAGCAGCTTGAGGATGGACGTACTTTGGCCGACTACAACATCCAGAAGGAGTCTACTCTTCACTTGGTCCTGCGTCTTCGTGGTGGTTTCTAA</w:t>
      </w:r>
    </w:p>
    <w:p w:rsidR="00C83E09" w:rsidRPr="00105CD5" w:rsidRDefault="00C83E09" w:rsidP="00D41F9E">
      <w:pPr>
        <w:rPr>
          <w:rFonts w:ascii="Times New Roman" w:hAnsi="Times New Roman" w:cs="Times New Roman"/>
          <w:sz w:val="24"/>
          <w:szCs w:val="24"/>
        </w:rPr>
      </w:pPr>
    </w:p>
    <w:sectPr w:rsidR="00C83E09" w:rsidRPr="00105CD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OEGJ M+ Gulliver RM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AdvOTea1a7398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0F7CED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LQwMTIzNjWxtLAwMDRS0lEKTi0uzszPAykwrgUAizVmfywAAAA="/>
  </w:docVars>
  <w:rsids>
    <w:rsidRoot w:val="00847245"/>
    <w:rsid w:val="000A62AB"/>
    <w:rsid w:val="000F3C43"/>
    <w:rsid w:val="00105CD5"/>
    <w:rsid w:val="00273146"/>
    <w:rsid w:val="00340A63"/>
    <w:rsid w:val="00383655"/>
    <w:rsid w:val="003D11E3"/>
    <w:rsid w:val="005435C3"/>
    <w:rsid w:val="005F5299"/>
    <w:rsid w:val="005F74ED"/>
    <w:rsid w:val="0073546A"/>
    <w:rsid w:val="0081771C"/>
    <w:rsid w:val="00833490"/>
    <w:rsid w:val="00847245"/>
    <w:rsid w:val="009747C7"/>
    <w:rsid w:val="00AA2EF5"/>
    <w:rsid w:val="00B321BF"/>
    <w:rsid w:val="00BD0879"/>
    <w:rsid w:val="00C0393F"/>
    <w:rsid w:val="00C83E09"/>
    <w:rsid w:val="00C916BD"/>
    <w:rsid w:val="00CB1D0F"/>
    <w:rsid w:val="00D41F9E"/>
    <w:rsid w:val="00DF31D1"/>
    <w:rsid w:val="00EA558E"/>
    <w:rsid w:val="00F02991"/>
    <w:rsid w:val="00F05B86"/>
    <w:rsid w:val="00FA08E2"/>
    <w:rsid w:val="00FF3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29B46"/>
  <w15:chartTrackingRefBased/>
  <w15:docId w15:val="{59F44B4C-BFC8-40D0-8716-8FE7288295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0A63"/>
  </w:style>
  <w:style w:type="paragraph" w:styleId="Heading1">
    <w:name w:val="heading 1"/>
    <w:basedOn w:val="Normal"/>
    <w:next w:val="Normal"/>
    <w:link w:val="Heading1Char"/>
    <w:uiPriority w:val="9"/>
    <w:qFormat/>
    <w:rsid w:val="00340A6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0A63"/>
    <w:rPr>
      <w:rFonts w:asciiTheme="majorHAnsi" w:eastAsiaTheme="majorEastAsia" w:hAnsiTheme="majorHAnsi" w:cstheme="majorBidi"/>
      <w:color w:val="A5A5A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340A63"/>
    <w:pPr>
      <w:ind w:left="720"/>
      <w:contextualSpacing/>
    </w:pPr>
  </w:style>
  <w:style w:type="numbering" w:customStyle="1" w:styleId="Style1">
    <w:name w:val="Style1"/>
    <w:uiPriority w:val="99"/>
    <w:rsid w:val="000F3C43"/>
    <w:pPr>
      <w:numPr>
        <w:numId w:val="1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4</Pages>
  <Words>3969</Words>
  <Characters>22628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eem</dc:creator>
  <cp:keywords/>
  <dc:description/>
  <cp:lastModifiedBy>Faheem</cp:lastModifiedBy>
  <cp:revision>8</cp:revision>
  <dcterms:created xsi:type="dcterms:W3CDTF">2019-05-09T06:03:00Z</dcterms:created>
  <dcterms:modified xsi:type="dcterms:W3CDTF">2020-01-20T02:19:00Z</dcterms:modified>
</cp:coreProperties>
</file>